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E61" w:rsidRPr="00740622" w:rsidRDefault="00740622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057C8F">
        <w:rPr>
          <w:rFonts w:asciiTheme="majorBidi" w:hAnsiTheme="majorBidi" w:cstheme="majorBidi"/>
          <w:b/>
          <w:bCs/>
          <w:sz w:val="24"/>
          <w:szCs w:val="24"/>
          <w:lang w:val="en-US"/>
        </w:rPr>
        <w:t>Additio</w:t>
      </w:r>
      <w:r w:rsidR="00242F2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nal File </w:t>
      </w:r>
      <w:r w:rsidR="009B33F3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val="en-US"/>
        </w:rPr>
        <w:t>: PRISMA-P flow-chart of study selection procedure.</w: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55436B" wp14:editId="6B08155E">
                <wp:simplePos x="0" y="0"/>
                <wp:positionH relativeFrom="column">
                  <wp:posOffset>695325</wp:posOffset>
                </wp:positionH>
                <wp:positionV relativeFrom="paragraph">
                  <wp:posOffset>5080</wp:posOffset>
                </wp:positionV>
                <wp:extent cx="2362200" cy="74295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62200" cy="742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9E67EF" w:rsidRDefault="006A2E61" w:rsidP="006A2E6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E67E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Records identified through database searching (n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D55436B" id="Rectangle 1" o:spid="_x0000_s1026" style="position:absolute;margin-left:54.75pt;margin-top:.4pt;width:186pt;height:5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" fillcolor="white [3201]" strokecolor="#70ad47 [3209]" strokeweight="1pt">
                <v:path arrowok="t"/>
                <v:textbox>
                  <w:txbxContent>
                    <w:p w:rsidR="006A2E61" w:rsidRPr="009E67EF" w:rsidRDefault="006A2E61" w:rsidP="006A2E6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9E67E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US"/>
                        </w:rPr>
                        <w:t>Records identified through database searching (n=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28AB83" wp14:editId="23489DE1">
                <wp:simplePos x="0" y="0"/>
                <wp:positionH relativeFrom="column">
                  <wp:posOffset>3857625</wp:posOffset>
                </wp:positionH>
                <wp:positionV relativeFrom="paragraph">
                  <wp:posOffset>5080</wp:posOffset>
                </wp:positionV>
                <wp:extent cx="2333625" cy="742950"/>
                <wp:effectExtent l="0" t="0" r="28575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33625" cy="742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2A279C" w:rsidRDefault="006A2E61" w:rsidP="006A2E61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2A279C">
                              <w:rPr>
                                <w:b/>
                                <w:bCs/>
                                <w:lang w:val="en-US"/>
                              </w:rPr>
                              <w:t>Additional records identified through other sources (n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028AB83" id="Rectangle 2" o:spid="_x0000_s1027" style="position:absolute;margin-left:303.75pt;margin-top:.4pt;width:183.75pt;height:5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" fillcolor="white [3201]" strokecolor="#70ad47 [3209]" strokeweight="1pt">
                <v:path arrowok="t"/>
                <v:textbox>
                  <w:txbxContent>
                    <w:p w:rsidR="006A2E61" w:rsidRPr="002A279C" w:rsidRDefault="006A2E61" w:rsidP="006A2E61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2A279C">
                        <w:rPr>
                          <w:b/>
                          <w:bCs/>
                          <w:lang w:val="en-US"/>
                        </w:rPr>
                        <w:t>Additional records identified through other sources (n=)</w:t>
                      </w:r>
                    </w:p>
                  </w:txbxContent>
                </v:textbox>
              </v:rect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DD79AF" wp14:editId="52920A36">
                <wp:simplePos x="0" y="0"/>
                <wp:positionH relativeFrom="leftMargin">
                  <wp:posOffset>145415</wp:posOffset>
                </wp:positionH>
                <wp:positionV relativeFrom="paragraph">
                  <wp:posOffset>130175</wp:posOffset>
                </wp:positionV>
                <wp:extent cx="1371600" cy="333375"/>
                <wp:effectExtent l="4762" t="0" r="23813" b="23812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371600" cy="3333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2A2F72" w:rsidRDefault="006A2E61" w:rsidP="006A2E6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3DD79AF" id="Rectangle 10" o:spid="_x0000_s1028" style="position:absolute;margin-left:11.45pt;margin-top:10.25pt;width:108pt;height:26.2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" fillcolor="white [3201]" strokecolor="#70ad47 [3209]" strokeweight="1pt">
                <v:path arrowok="t"/>
                <v:textbox>
                  <w:txbxContent>
                    <w:p w:rsidR="006A2E61" w:rsidRPr="002A2F72" w:rsidRDefault="006A2E61" w:rsidP="006A2E6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dentific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9E9913" wp14:editId="2A63577A">
                <wp:simplePos x="0" y="0"/>
                <wp:positionH relativeFrom="column">
                  <wp:posOffset>4095750</wp:posOffset>
                </wp:positionH>
                <wp:positionV relativeFrom="paragraph">
                  <wp:posOffset>168910</wp:posOffset>
                </wp:positionV>
                <wp:extent cx="45719" cy="590550"/>
                <wp:effectExtent l="19050" t="0" r="31115" b="38100"/>
                <wp:wrapNone/>
                <wp:docPr id="2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905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75C8D5C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2" o:spid="_x0000_s1026" type="#_x0000_t67" style="position:absolute;margin-left:322.5pt;margin-top:13.3pt;width:3.6pt;height:46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" adj="20764" fillcolor="white [3201]" strokecolor="#70ad47 [3209]" strokeweight="1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1FBA8A" wp14:editId="1C440418">
                <wp:simplePos x="0" y="0"/>
                <wp:positionH relativeFrom="column">
                  <wp:posOffset>2428875</wp:posOffset>
                </wp:positionH>
                <wp:positionV relativeFrom="paragraph">
                  <wp:posOffset>168910</wp:posOffset>
                </wp:positionV>
                <wp:extent cx="45719" cy="628650"/>
                <wp:effectExtent l="19050" t="0" r="31115" b="38100"/>
                <wp:wrapNone/>
                <wp:docPr id="19" name="Down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28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825B23A" id="Down Arrow 19" o:spid="_x0000_s1026" type="#_x0000_t67" style="position:absolute;margin-left:191.25pt;margin-top:13.3pt;width:3.6pt;height:49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" adj="20815" fillcolor="white [3201]" strokecolor="#70ad47 [3209]" strokeweight="1pt"/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5DDCE4" wp14:editId="43EFFE4E">
                <wp:simplePos x="0" y="0"/>
                <wp:positionH relativeFrom="column">
                  <wp:posOffset>1409700</wp:posOffset>
                </wp:positionH>
                <wp:positionV relativeFrom="paragraph">
                  <wp:posOffset>13335</wp:posOffset>
                </wp:positionV>
                <wp:extent cx="2905125" cy="590550"/>
                <wp:effectExtent l="0" t="0" r="28575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05125" cy="590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2A279C" w:rsidRDefault="006A2E61" w:rsidP="006A2E61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2A279C">
                              <w:rPr>
                                <w:b/>
                                <w:bCs/>
                                <w:lang w:val="en-US"/>
                              </w:rPr>
                              <w:t>Records after duplicates removed (n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85DDCE4" id="Rectangle 3" o:spid="_x0000_s1029" style="position:absolute;margin-left:111pt;margin-top:1.05pt;width:228.75pt;height:4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" fillcolor="white [3201]" strokecolor="#70ad47 [3209]" strokeweight="1pt">
                <v:path arrowok="t"/>
                <v:textbox>
                  <w:txbxContent>
                    <w:p w:rsidR="006A2E61" w:rsidRPr="002A279C" w:rsidRDefault="006A2E61" w:rsidP="006A2E61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2A279C">
                        <w:rPr>
                          <w:b/>
                          <w:bCs/>
                          <w:lang w:val="en-US"/>
                        </w:rPr>
                        <w:t>Records after duplicates removed (n=)</w:t>
                      </w:r>
                    </w:p>
                  </w:txbxContent>
                </v:textbox>
              </v:rect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FBCA54" wp14:editId="1E8DEA1C">
                <wp:simplePos x="0" y="0"/>
                <wp:positionH relativeFrom="margin">
                  <wp:posOffset>-726440</wp:posOffset>
                </wp:positionH>
                <wp:positionV relativeFrom="paragraph">
                  <wp:posOffset>307340</wp:posOffset>
                </wp:positionV>
                <wp:extent cx="1271270" cy="304800"/>
                <wp:effectExtent l="6985" t="0" r="12065" b="1206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1270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EF356E" w:rsidRDefault="006A2E61" w:rsidP="006A2E6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8FBCA54" id="Rectangle 11" o:spid="_x0000_s1030" style="position:absolute;margin-left:-57.2pt;margin-top:24.2pt;width:100.1pt;height:24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" fillcolor="white [3201]" strokecolor="#70ad47 [3209]" strokeweight="1pt">
                <v:path arrowok="t"/>
                <v:textbox>
                  <w:txbxContent>
                    <w:p w:rsidR="006A2E61" w:rsidRPr="00EF356E" w:rsidRDefault="006A2E61" w:rsidP="006A2E6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creen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5AF5BC" wp14:editId="4D9204AA">
                <wp:simplePos x="0" y="0"/>
                <wp:positionH relativeFrom="column">
                  <wp:posOffset>2473960</wp:posOffset>
                </wp:positionH>
                <wp:positionV relativeFrom="paragraph">
                  <wp:posOffset>34290</wp:posOffset>
                </wp:positionV>
                <wp:extent cx="45719" cy="666750"/>
                <wp:effectExtent l="19050" t="0" r="31115" b="38100"/>
                <wp:wrapNone/>
                <wp:docPr id="23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66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7DFBEBE" id="Down Arrow 23" o:spid="_x0000_s1026" type="#_x0000_t67" style="position:absolute;margin-left:194.8pt;margin-top:2.7pt;width:3.6pt;height:52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" adj="20859" fillcolor="white [3201]" strokecolor="#70ad47 [3209]" strokeweight="1pt"/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C9BFA7" wp14:editId="57CA57F6">
                <wp:simplePos x="0" y="0"/>
                <wp:positionH relativeFrom="column">
                  <wp:posOffset>4276725</wp:posOffset>
                </wp:positionH>
                <wp:positionV relativeFrom="paragraph">
                  <wp:posOffset>128270</wp:posOffset>
                </wp:positionV>
                <wp:extent cx="1914525" cy="609600"/>
                <wp:effectExtent l="0" t="0" r="28575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14525" cy="609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2A279C" w:rsidRDefault="006A2E61" w:rsidP="006A2E61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2A279C">
                              <w:rPr>
                                <w:b/>
                                <w:bCs/>
                                <w:lang w:val="en-US"/>
                              </w:rPr>
                              <w:t>Records excluded, with reasons (n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5C9BFA7" id="Rectangle 8" o:spid="_x0000_s1031" style="position:absolute;margin-left:336.75pt;margin-top:10.1pt;width:150.75pt;height:4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" fillcolor="white [3201]" strokecolor="#70ad47 [3209]" strokeweight="1pt">
                <v:path arrowok="t"/>
                <v:textbox>
                  <w:txbxContent>
                    <w:p w:rsidR="006A2E61" w:rsidRPr="002A279C" w:rsidRDefault="006A2E61" w:rsidP="006A2E61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2A279C">
                        <w:rPr>
                          <w:b/>
                          <w:bCs/>
                          <w:lang w:val="en-US"/>
                        </w:rPr>
                        <w:t>Records excluded, with reasons (n=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9D6099" wp14:editId="188F7419">
                <wp:simplePos x="0" y="0"/>
                <wp:positionH relativeFrom="column">
                  <wp:posOffset>1619250</wp:posOffset>
                </wp:positionH>
                <wp:positionV relativeFrom="paragraph">
                  <wp:posOffset>118745</wp:posOffset>
                </wp:positionV>
                <wp:extent cx="1885950" cy="62865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5950" cy="628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2A279C" w:rsidRDefault="006A2E61" w:rsidP="006A2E61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2A279C">
                              <w:rPr>
                                <w:b/>
                                <w:bCs/>
                                <w:lang w:val="en-US"/>
                              </w:rPr>
                              <w:t>Records screened on title and abstract (n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89D6099" id="Rectangle 4" o:spid="_x0000_s1032" style="position:absolute;margin-left:127.5pt;margin-top:9.35pt;width:148.5pt;height:4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" fillcolor="white [3201]" strokecolor="#70ad47 [3209]" strokeweight="1pt">
                <v:path arrowok="t"/>
                <v:textbox>
                  <w:txbxContent>
                    <w:p w:rsidR="006A2E61" w:rsidRPr="002A279C" w:rsidRDefault="006A2E61" w:rsidP="006A2E61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2A279C">
                        <w:rPr>
                          <w:b/>
                          <w:bCs/>
                          <w:lang w:val="en-US"/>
                        </w:rPr>
                        <w:t>Records screened on title and abstract (n=)</w:t>
                      </w:r>
                    </w:p>
                  </w:txbxContent>
                </v:textbox>
              </v:rect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265A47E" wp14:editId="20646592">
                <wp:simplePos x="0" y="0"/>
                <wp:positionH relativeFrom="column">
                  <wp:posOffset>3543300</wp:posOffset>
                </wp:positionH>
                <wp:positionV relativeFrom="paragraph">
                  <wp:posOffset>190500</wp:posOffset>
                </wp:positionV>
                <wp:extent cx="714375" cy="66675"/>
                <wp:effectExtent l="0" t="19050" r="47625" b="47625"/>
                <wp:wrapNone/>
                <wp:docPr id="26" name="Right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375" cy="666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6FA20E2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6" o:spid="_x0000_s1026" type="#_x0000_t13" style="position:absolute;margin-left:279pt;margin-top:15pt;width:56.25pt;height:5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" adj="20592" fillcolor="white [3201]" strokecolor="#70ad47 [3209]" strokeweight="1pt"/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9945D0" wp14:editId="01182A1D">
                <wp:simplePos x="0" y="0"/>
                <wp:positionH relativeFrom="column">
                  <wp:posOffset>2440306</wp:posOffset>
                </wp:positionH>
                <wp:positionV relativeFrom="paragraph">
                  <wp:posOffset>168275</wp:posOffset>
                </wp:positionV>
                <wp:extent cx="45719" cy="685800"/>
                <wp:effectExtent l="19050" t="0" r="31115" b="3810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85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A9DD8DD" id="Down Arrow 24" o:spid="_x0000_s1026" type="#_x0000_t67" style="position:absolute;margin-left:192.15pt;margin-top:13.25pt;width:3.6pt;height:5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" adj="20880" fillcolor="white [3201]" strokecolor="#70ad47 [3209]" strokeweight="1pt"/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143D14" wp14:editId="7E77F7FD">
                <wp:simplePos x="0" y="0"/>
                <wp:positionH relativeFrom="column">
                  <wp:posOffset>-842645</wp:posOffset>
                </wp:positionH>
                <wp:positionV relativeFrom="paragraph">
                  <wp:posOffset>186690</wp:posOffset>
                </wp:positionV>
                <wp:extent cx="1562100" cy="276225"/>
                <wp:effectExtent l="0" t="4763" r="14288" b="14287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562100" cy="276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EF356E" w:rsidRDefault="006A2E61" w:rsidP="006A2E6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7143D14" id="Rectangle 12" o:spid="_x0000_s1033" style="position:absolute;margin-left:-66.35pt;margin-top:14.7pt;width:123pt;height:21.7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" fillcolor="white [3201]" strokecolor="#70ad47 [3209]" strokeweight="1pt">
                <v:path arrowok="t"/>
                <v:textbox>
                  <w:txbxContent>
                    <w:p w:rsidR="006A2E61" w:rsidRPr="00EF356E" w:rsidRDefault="006A2E61" w:rsidP="006A2E6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ligibility</w:t>
                      </w:r>
                    </w:p>
                  </w:txbxContent>
                </v:textbox>
              </v:rect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719471" wp14:editId="2F588819">
                <wp:simplePos x="0" y="0"/>
                <wp:positionH relativeFrom="column">
                  <wp:posOffset>4286250</wp:posOffset>
                </wp:positionH>
                <wp:positionV relativeFrom="paragraph">
                  <wp:posOffset>107950</wp:posOffset>
                </wp:positionV>
                <wp:extent cx="1971675" cy="609600"/>
                <wp:effectExtent l="0" t="0" r="28575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71675" cy="609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C74681" w:rsidRDefault="006A2E61" w:rsidP="006A2E61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C74681">
                              <w:rPr>
                                <w:b/>
                                <w:bCs/>
                                <w:lang w:val="en-US"/>
                              </w:rPr>
                              <w:t>Full-text articles excluded, with reasons (n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B719471" id="Rectangle 9" o:spid="_x0000_s1034" style="position:absolute;margin-left:337.5pt;margin-top:8.5pt;width:155.25pt;height:4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" fillcolor="white [3201]" strokecolor="#70ad47 [3209]" strokeweight="1pt">
                <v:path arrowok="t"/>
                <v:textbox>
                  <w:txbxContent>
                    <w:p w:rsidR="006A2E61" w:rsidRPr="00C74681" w:rsidRDefault="006A2E61" w:rsidP="006A2E61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C74681">
                        <w:rPr>
                          <w:b/>
                          <w:bCs/>
                          <w:lang w:val="en-US"/>
                        </w:rPr>
                        <w:t>Full-text articles excluded, with reasons (n=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69E0C6" wp14:editId="62E106E3">
                <wp:simplePos x="0" y="0"/>
                <wp:positionH relativeFrom="column">
                  <wp:posOffset>1571625</wp:posOffset>
                </wp:positionH>
                <wp:positionV relativeFrom="paragraph">
                  <wp:posOffset>98425</wp:posOffset>
                </wp:positionV>
                <wp:extent cx="1943100" cy="638175"/>
                <wp:effectExtent l="0" t="0" r="19050" b="285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C74681" w:rsidRDefault="006A2E61" w:rsidP="006A2E61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C74681">
                              <w:rPr>
                                <w:b/>
                                <w:bCs/>
                                <w:lang w:val="en-US"/>
                              </w:rPr>
                              <w:t>Full-text articles assessed for eligibility (n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269E0C6" id="Rectangle 5" o:spid="_x0000_s1035" style="position:absolute;margin-left:123.75pt;margin-top:7.75pt;width:153pt;height:5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" fillcolor="white [3201]" strokecolor="#70ad47 [3209]" strokeweight="1pt">
                <v:path arrowok="t"/>
                <v:textbox>
                  <w:txbxContent>
                    <w:p w:rsidR="006A2E61" w:rsidRPr="00C74681" w:rsidRDefault="006A2E61" w:rsidP="006A2E61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C74681">
                        <w:rPr>
                          <w:b/>
                          <w:bCs/>
                          <w:lang w:val="en-US"/>
                        </w:rPr>
                        <w:t>Full-text articles assessed for eligibility (n=)</w:t>
                      </w:r>
                    </w:p>
                  </w:txbxContent>
                </v:textbox>
              </v:rect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D20F26" wp14:editId="2E9C1918">
                <wp:simplePos x="0" y="0"/>
                <wp:positionH relativeFrom="column">
                  <wp:posOffset>3562350</wp:posOffset>
                </wp:positionH>
                <wp:positionV relativeFrom="paragraph">
                  <wp:posOffset>198755</wp:posOffset>
                </wp:positionV>
                <wp:extent cx="714375" cy="45719"/>
                <wp:effectExtent l="0" t="19050" r="47625" b="31115"/>
                <wp:wrapNone/>
                <wp:docPr id="27" name="Right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375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7FA78FD" id="Right Arrow 27" o:spid="_x0000_s1026" type="#_x0000_t13" style="position:absolute;margin-left:280.5pt;margin-top:15.65pt;width:56.25pt;height:3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" adj="20909" fillcolor="white [3201]" strokecolor="#70ad47 [3209]" strokeweight="1pt"/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7B83F6" wp14:editId="5E8250D4">
                <wp:simplePos x="0" y="0"/>
                <wp:positionH relativeFrom="column">
                  <wp:posOffset>2411731</wp:posOffset>
                </wp:positionH>
                <wp:positionV relativeFrom="paragraph">
                  <wp:posOffset>167640</wp:posOffset>
                </wp:positionV>
                <wp:extent cx="45719" cy="1047750"/>
                <wp:effectExtent l="19050" t="0" r="31115" b="38100"/>
                <wp:wrapNone/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047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369FB23" id="Down Arrow 25" o:spid="_x0000_s1026" type="#_x0000_t67" style="position:absolute;margin-left:189.9pt;margin-top:13.2pt;width:3.6pt;height:82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" adj="21129" fillcolor="white [3201]" strokecolor="#70ad47 [3209]" strokeweight="1pt"/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63B466" wp14:editId="340C8FA9">
                <wp:simplePos x="0" y="0"/>
                <wp:positionH relativeFrom="leftMargin">
                  <wp:posOffset>122555</wp:posOffset>
                </wp:positionH>
                <wp:positionV relativeFrom="paragraph">
                  <wp:posOffset>221615</wp:posOffset>
                </wp:positionV>
                <wp:extent cx="1483360" cy="266700"/>
                <wp:effectExtent l="0" t="1270" r="20320" b="2032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483360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B64F01" w:rsidRDefault="006A2E61" w:rsidP="006A2E6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863B466" id="Rectangle 13" o:spid="_x0000_s1036" style="position:absolute;margin-left:9.65pt;margin-top:17.45pt;width:116.8pt;height:21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" fillcolor="white [3201]" strokecolor="#70ad47 [3209]" strokeweight="1pt">
                <v:path arrowok="t"/>
                <v:textbox>
                  <w:txbxContent>
                    <w:p w:rsidR="006A2E61" w:rsidRPr="00B64F01" w:rsidRDefault="006A2E61" w:rsidP="006A2E6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lud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F021BB" wp14:editId="774AECE1">
                <wp:simplePos x="0" y="0"/>
                <wp:positionH relativeFrom="column">
                  <wp:posOffset>1514475</wp:posOffset>
                </wp:positionH>
                <wp:positionV relativeFrom="paragraph">
                  <wp:posOffset>55245</wp:posOffset>
                </wp:positionV>
                <wp:extent cx="2009775" cy="666750"/>
                <wp:effectExtent l="0" t="0" r="28575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9775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2E61" w:rsidRPr="00C74681" w:rsidRDefault="006A2E61" w:rsidP="006A2E61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C74681">
                              <w:rPr>
                                <w:b/>
                                <w:bCs/>
                                <w:lang w:val="en-US"/>
                              </w:rPr>
                              <w:t>Studies included in qualitative synthesis (n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0F021BB" id="Rectangle 6" o:spid="_x0000_s1037" style="position:absolute;margin-left:119.25pt;margin-top:4.35pt;width:158.25pt;height:5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" fillcolor="white [3201]" strokecolor="#70ad47 [3209]" strokeweight="1pt">
                <v:path arrowok="t"/>
                <v:textbox>
                  <w:txbxContent>
                    <w:p w:rsidR="006A2E61" w:rsidRPr="00C74681" w:rsidRDefault="006A2E61" w:rsidP="006A2E61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C74681">
                        <w:rPr>
                          <w:b/>
                          <w:bCs/>
                          <w:lang w:val="en-US"/>
                        </w:rPr>
                        <w:t>Studies included in qualitative synthesis (n=)</w:t>
                      </w:r>
                    </w:p>
                  </w:txbxContent>
                </v:textbox>
              </v:rect>
            </w:pict>
          </mc:Fallback>
        </mc:AlternateContent>
      </w: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6A2E61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A2E61" w:rsidRDefault="00740622" w:rsidP="006A2E6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igure 1</w:t>
      </w:r>
    </w:p>
    <w:p w:rsidR="005E2DDA" w:rsidRPr="006A2E61" w:rsidRDefault="005E2DDA">
      <w:pPr>
        <w:rPr>
          <w:lang w:val="en-US"/>
        </w:rPr>
      </w:pPr>
    </w:p>
    <w:sectPr w:rsidR="005E2DDA" w:rsidRPr="006A2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E7776"/>
    <w:rsid w:val="00057C8F"/>
    <w:rsid w:val="00242F2A"/>
    <w:rsid w:val="005E2DDA"/>
    <w:rsid w:val="006A2E61"/>
    <w:rsid w:val="006E7776"/>
    <w:rsid w:val="00740622"/>
    <w:rsid w:val="00806D13"/>
    <w:rsid w:val="009B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E61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E61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</Words>
  <Characters>112</Characters>
  <Application>Microsoft Office Word</Application>
  <DocSecurity>0</DocSecurity>
  <Lines>4</Lines>
  <Paragraphs>1</Paragraphs>
  <ScaleCrop>false</ScaleCrop>
  <Company>Toshiba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-User</dc:creator>
  <cp:keywords/>
  <dc:description/>
  <cp:lastModifiedBy>LAMIRA</cp:lastModifiedBy>
  <cp:revision>7</cp:revision>
  <dcterms:created xsi:type="dcterms:W3CDTF">2018-02-15T06:54:00Z</dcterms:created>
  <dcterms:modified xsi:type="dcterms:W3CDTF">2019-08-01T02:21:00Z</dcterms:modified>
</cp:coreProperties>
</file>